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6BBC2" w14:textId="77777777" w:rsidR="00C97375" w:rsidRPr="00C66882" w:rsidRDefault="00C97375" w:rsidP="00C97375">
      <w:pPr>
        <w:shd w:val="clear" w:color="auto" w:fill="FFFFFF"/>
        <w:spacing w:after="173" w:line="360" w:lineRule="auto"/>
        <w:ind w:left="450" w:hanging="450"/>
        <w:rPr>
          <w:rFonts w:eastAsia="Times New Roman" w:cs="Times New Roman"/>
          <w:i/>
          <w:iCs/>
          <w:kern w:val="0"/>
          <w:sz w:val="20"/>
          <w:szCs w:val="20"/>
          <w14:ligatures w14:val="none"/>
        </w:rPr>
      </w:pPr>
      <w:r w:rsidRPr="00C66882">
        <w:rPr>
          <w:rFonts w:eastAsia="Times New Roman" w:cs="Times New Roman"/>
          <w:b/>
          <w:bCs/>
          <w:i/>
          <w:iCs/>
          <w:kern w:val="0"/>
          <w:sz w:val="20"/>
          <w:szCs w:val="20"/>
          <w14:ligatures w14:val="none"/>
        </w:rPr>
        <w:t>Supplementary Table 1:</w:t>
      </w:r>
      <w:r w:rsidRPr="00C66882">
        <w:rPr>
          <w:rFonts w:eastAsia="Times New Roman" w:cs="Times New Roman"/>
          <w:i/>
          <w:iCs/>
          <w:kern w:val="0"/>
          <w:sz w:val="20"/>
          <w:szCs w:val="20"/>
          <w14:ligatures w14:val="none"/>
        </w:rPr>
        <w:t xml:space="preserve"> Venn diagram information for mesh bag treatments and rhizosphe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7375" w:rsidRPr="00C66882" w14:paraId="20439A7C" w14:textId="77777777" w:rsidTr="00B63C0C">
        <w:tc>
          <w:tcPr>
            <w:tcW w:w="9350" w:type="dxa"/>
          </w:tcPr>
          <w:tbl>
            <w:tblPr>
              <w:tblStyle w:val="PlainTable5"/>
              <w:tblW w:w="9134" w:type="dxa"/>
              <w:tblLook w:val="04A0" w:firstRow="1" w:lastRow="0" w:firstColumn="1" w:lastColumn="0" w:noHBand="0" w:noVBand="1"/>
            </w:tblPr>
            <w:tblGrid>
              <w:gridCol w:w="1270"/>
              <w:gridCol w:w="1576"/>
              <w:gridCol w:w="1815"/>
              <w:gridCol w:w="1263"/>
              <w:gridCol w:w="1576"/>
              <w:gridCol w:w="1634"/>
            </w:tblGrid>
            <w:tr w:rsidR="00C66882" w:rsidRPr="00C66882" w14:paraId="5193B667" w14:textId="77777777" w:rsidTr="00B63C0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661" w:type="dxa"/>
                  <w:gridSpan w:val="3"/>
                  <w:noWrap/>
                  <w:hideMark/>
                </w:tcPr>
                <w:p w14:paraId="4FADCF07" w14:textId="77777777" w:rsidR="00C97375" w:rsidRPr="00C66882" w:rsidRDefault="00C97375" w:rsidP="00B63C0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`P-Treated`</w:t>
                  </w:r>
                </w:p>
              </w:tc>
              <w:tc>
                <w:tcPr>
                  <w:tcW w:w="4473" w:type="dxa"/>
                  <w:gridSpan w:val="3"/>
                  <w:noWrap/>
                  <w:hideMark/>
                </w:tcPr>
                <w:p w14:paraId="59EC194E" w14:textId="77777777" w:rsidR="00C97375" w:rsidRPr="00C66882" w:rsidRDefault="00C97375" w:rsidP="00B63C0C">
                  <w:pPr>
                    <w:spacing w:after="0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b/>
                      <w:bCs/>
                      <w:i w:val="0"/>
                      <w:iCs w:val="0"/>
                      <w:kern w:val="0"/>
                      <w:sz w:val="20"/>
                      <w:szCs w:val="20"/>
                      <w14:ligatures w14:val="none"/>
                    </w:rPr>
                    <w:t>P treated &amp; P untreated &amp; rhizosphere</w:t>
                  </w:r>
                </w:p>
              </w:tc>
            </w:tr>
            <w:tr w:rsidR="00C66882" w:rsidRPr="00C66882" w14:paraId="49A6854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AC96AEE" w14:textId="77777777" w:rsidR="00C97375" w:rsidRPr="00C66882" w:rsidRDefault="00C97375" w:rsidP="00B63C0C">
                  <w:pPr>
                    <w:spacing w:after="0"/>
                    <w:jc w:val="center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C17FA51" w14:textId="77777777" w:rsidR="00C97375" w:rsidRPr="00C66882" w:rsidRDefault="00C97375" w:rsidP="00B63C0C">
                  <w:pPr>
                    <w:spacing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Gen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0EEA9E57" w14:textId="77777777" w:rsidR="00C97375" w:rsidRPr="00C66882" w:rsidRDefault="00C97375" w:rsidP="00B63C0C">
                  <w:pPr>
                    <w:spacing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Species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9C929D3" w14:textId="77777777" w:rsidR="00C97375" w:rsidRPr="00C66882" w:rsidRDefault="00C97375" w:rsidP="00B63C0C">
                  <w:pPr>
                    <w:spacing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55662AA" w14:textId="77777777" w:rsidR="00C97375" w:rsidRPr="00C66882" w:rsidRDefault="00C97375" w:rsidP="00B63C0C">
                  <w:pPr>
                    <w:spacing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Gen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2E13D386" w14:textId="77777777" w:rsidR="00C97375" w:rsidRPr="00C66882" w:rsidRDefault="00C97375" w:rsidP="00B63C0C">
                  <w:pPr>
                    <w:spacing w:after="0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Species</w:t>
                  </w:r>
                </w:p>
              </w:tc>
            </w:tr>
            <w:tr w:rsidR="00C66882" w:rsidRPr="00C66882" w14:paraId="3BF4E801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4531D0E" w14:textId="77777777" w:rsidR="00C97375" w:rsidRPr="00C66882" w:rsidRDefault="00C97375" w:rsidP="00B63C0C">
                  <w:pPr>
                    <w:spacing w:after="0"/>
                    <w:jc w:val="left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6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38E610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ussu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82D133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ndalucian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1446543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25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919566F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accari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0C15D0B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509C79FC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D753AF1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29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562FB7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cephal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51556B0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acrosclerotior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54F8D0B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2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86C44D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mentell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1C99BAB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0277CC19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E009649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07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7922AE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nsospor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D8515E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5A6BA1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7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83D65B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solith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6673C5C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rhizus</w:t>
                  </w:r>
                  <w:proofErr w:type="spellEnd"/>
                </w:p>
              </w:tc>
            </w:tr>
            <w:tr w:rsidR="00C66882" w:rsidRPr="00C66882" w14:paraId="439ED6B4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48DD9C4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62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8C0DDF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A0FD72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CBD89D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7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E5F0B4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solith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F405F8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rhizus</w:t>
                  </w:r>
                  <w:proofErr w:type="spellEnd"/>
                </w:p>
              </w:tc>
            </w:tr>
            <w:tr w:rsidR="00C66882" w:rsidRPr="00C66882" w14:paraId="44478CC0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F9F847E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69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5AAAC1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F98D1C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4B4E74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9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B19982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izopogon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0FEE4E8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16BB6B15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7EF775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96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8C148E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nsospor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A167DA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BDFC1F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1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222020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rotuber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4DB43E0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5F91B582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F07B961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21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65F934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2BA2113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brinkmannii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037B3F9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2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A42C70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izopogon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ED9AB6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0F2B848B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3ED1850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33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9CA97F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mphine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C34D5F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200580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3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23D66A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1897B5F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660DBAD2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3887F7F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57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68FEB0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0A39293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oblongispor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4DEFE8F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4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7CA3E5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ill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74C5DF2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thurtus</w:t>
                  </w:r>
                  <w:proofErr w:type="spellEnd"/>
                </w:p>
              </w:tc>
            </w:tr>
            <w:tr w:rsidR="00C66882" w:rsidRPr="00C66882" w14:paraId="108C3655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7C4EF38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11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91A048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eiorganum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62C3F9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urtisii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A90D64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27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178574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Wilcoxin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60B811B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ikolae</w:t>
                  </w:r>
                  <w:proofErr w:type="spellEnd"/>
                </w:p>
              </w:tc>
            </w:tr>
            <w:tr w:rsidR="00C66882" w:rsidRPr="00C66882" w14:paraId="32D4F119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E0D0BBB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44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587EF4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etibolet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4AF2873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proofErr w:type="gram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visp.ceipes</w:t>
                  </w:r>
                  <w:proofErr w:type="spellEnd"/>
                  <w:proofErr w:type="gramEnd"/>
                </w:p>
              </w:tc>
              <w:tc>
                <w:tcPr>
                  <w:tcW w:w="1263" w:type="dxa"/>
                  <w:noWrap/>
                  <w:hideMark/>
                </w:tcPr>
                <w:p w14:paraId="553A842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209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0EC9BF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hloridium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0283DB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34C58BF3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E320E78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82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161E8E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ocybe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3430176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bradiat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3FE49B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214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D5FE5E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Xerocom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230292C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1E5D6628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996B0D6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18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50AC72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trobilomyce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4985F81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nfusus</w:t>
                  </w:r>
                  <w:proofErr w:type="spellEnd"/>
                </w:p>
              </w:tc>
              <w:tc>
                <w:tcPr>
                  <w:tcW w:w="4473" w:type="dxa"/>
                  <w:gridSpan w:val="3"/>
                  <w:noWrap/>
                  <w:hideMark/>
                </w:tcPr>
                <w:p w14:paraId="338C09B6" w14:textId="77777777" w:rsidR="00C97375" w:rsidRPr="00C66882" w:rsidRDefault="00C97375" w:rsidP="00B63C0C">
                  <w:pPr>
                    <w:spacing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Rhizosphere</w:t>
                  </w:r>
                </w:p>
              </w:tc>
            </w:tr>
            <w:tr w:rsidR="00C66882" w:rsidRPr="00C66882" w14:paraId="0B7DC606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024DA9C" w14:textId="77777777" w:rsidR="00C97375" w:rsidRPr="00C66882" w:rsidRDefault="00C97375" w:rsidP="00B63C0C">
                  <w:pPr>
                    <w:spacing w:after="0"/>
                    <w:jc w:val="left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63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0E3507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4B939FA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iademifer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795FD20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58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C086D7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solith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1A5D61C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rhizus</w:t>
                  </w:r>
                  <w:proofErr w:type="spellEnd"/>
                </w:p>
              </w:tc>
            </w:tr>
            <w:tr w:rsidR="00C66882" w:rsidRPr="00C66882" w14:paraId="4147D3D2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32291C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68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03F183F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ebacisn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F91EF1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C8E4D1F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72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A31A38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cephal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D5C842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acrosclerotiom</w:t>
                  </w:r>
                  <w:proofErr w:type="spellEnd"/>
                </w:p>
              </w:tc>
            </w:tr>
            <w:tr w:rsidR="00C66882" w:rsidRPr="00C66882" w14:paraId="663C173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B95E378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78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0447E0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solith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1EA3FA7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rhiz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13CC368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12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C5441E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yophyllum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67709CC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3E25601C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A52D83E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31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73E9EC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haerosporel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485D695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29E376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48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ABFF7E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haerosporell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41964D6F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704240A9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AE4E24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33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9C9519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3B4B4C7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2C0756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34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C63B40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izopogon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7FF17D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3E16E30E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8B77E0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41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26A4B9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rotuber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72E2245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899D53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69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096235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4AD73B9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fula</w:t>
                  </w:r>
                </w:p>
              </w:tc>
            </w:tr>
            <w:tr w:rsidR="00C66882" w:rsidRPr="00C66882" w14:paraId="5D5B833E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F1174F1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87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BC007C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ussu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00F67EE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B6E830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70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9A5CF6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mentell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913882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12E22759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AC6CABA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89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75BF5F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ocybe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DF71D7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4473" w:type="dxa"/>
                  <w:gridSpan w:val="3"/>
                  <w:noWrap/>
                  <w:hideMark/>
                </w:tcPr>
                <w:p w14:paraId="0C32C5FD" w14:textId="77777777" w:rsidR="00C97375" w:rsidRPr="00C66882" w:rsidRDefault="00C97375" w:rsidP="00B63C0C">
                  <w:pPr>
                    <w:spacing w:after="0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P-Treated and P Untreated</w:t>
                  </w:r>
                </w:p>
              </w:tc>
            </w:tr>
            <w:tr w:rsidR="00C66882" w:rsidRPr="00C66882" w14:paraId="2F8D09C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90C29CC" w14:textId="77777777" w:rsidR="00C97375" w:rsidRPr="00C66882" w:rsidRDefault="00C97375" w:rsidP="00B63C0C">
                  <w:pPr>
                    <w:spacing w:after="0"/>
                    <w:jc w:val="left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95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2AC2DE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Bolet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1269087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seudopinophil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276EDD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24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78F097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rotuber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156A716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33A4D434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0BC17B0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95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AE5AE5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cephal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385D9BD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A3154D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6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19070A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Wilcoxispp</w:t>
                  </w:r>
                  <w:proofErr w:type="spellEnd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.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2D3DB71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ikolae</w:t>
                  </w:r>
                  <w:proofErr w:type="spellEnd"/>
                </w:p>
              </w:tc>
            </w:tr>
            <w:tr w:rsidR="00C66882" w:rsidRPr="00C66882" w14:paraId="7A6E5CE1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56D9E3D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41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95C71B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rtisnari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A832E0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588C2D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7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AA884B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haerosporell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0DF7E73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590FFB92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6EE288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46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994FE5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Hebe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3EDED8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9BD338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37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A6F58D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rotuber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3CB0789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7441090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532F664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50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F2338D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ussu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25475F4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dust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E1EE6D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43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28B450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haerosporell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73E35BA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06BE8D8B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E039A0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86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B389B3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Hydnum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5A862E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7E624F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50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325A9E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46F3819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cabiosum</w:t>
                  </w:r>
                  <w:proofErr w:type="spellEnd"/>
                </w:p>
              </w:tc>
            </w:tr>
            <w:tr w:rsidR="00C66882" w:rsidRPr="00C66882" w14:paraId="3B7DDA7A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748B64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93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B84D4A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1DDBF0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fula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2F5BB7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74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825BB3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hizopogon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0A8C17E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1227BC55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63340D3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31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74ADBE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ill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6DE42E4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thurnat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5D0141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220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A9F761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52834CD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1CA0D17F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970D5C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49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8C534E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lavulin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608AD84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997361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54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903E41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3551C28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31A88C0F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661" w:type="dxa"/>
                  <w:gridSpan w:val="3"/>
                  <w:noWrap/>
                  <w:hideMark/>
                </w:tcPr>
                <w:p w14:paraId="6091B2CD" w14:textId="77777777" w:rsidR="00C97375" w:rsidRPr="00C66882" w:rsidRDefault="00C97375" w:rsidP="00B63C0C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`P-Untreated`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0854F1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89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5391A4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1AB1CA3F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4A613C31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A11E5A1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45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BA3249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ill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0CBF52D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thurnat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22D95BA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19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79E81F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nsospor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66EDC31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6211FC95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F4EF58D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72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32EDC3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hloridium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17C31A7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septat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2DA79E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33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28381B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0A14FBF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iademiferum</w:t>
                  </w:r>
                  <w:proofErr w:type="spellEnd"/>
                </w:p>
              </w:tc>
            </w:tr>
            <w:tr w:rsidR="00C66882" w:rsidRPr="00C66882" w14:paraId="6BC1130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713BB28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75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AFFD2A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solith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434265A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rhiz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542AF0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42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A4186F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mentell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4EE2BED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05AC9E7D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903DF36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277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4971B9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haerosporel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44097AA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AB3C8A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19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E25F3B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nsospor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31041BD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5239287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4A48C84C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23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538EFD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ziz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5456CC7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ostracoderm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20EF19F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33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FC41B0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accari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714DD6D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ongipes</w:t>
                  </w:r>
                  <w:proofErr w:type="spellEnd"/>
                </w:p>
              </w:tc>
            </w:tr>
            <w:tr w:rsidR="00C66882" w:rsidRPr="00C66882" w14:paraId="0FE03A7F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5D23604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368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C6F410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ill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731E498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thurnat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BF7FC1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85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38FBB6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accari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5C143FC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3BC88C9C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830D54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11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472048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52416F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uteofusc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492DC6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12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11F066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lastria</w:t>
                  </w:r>
                  <w:proofErr w:type="spellEnd"/>
                </w:p>
              </w:tc>
              <w:tc>
                <w:tcPr>
                  <w:tcW w:w="1634" w:type="dxa"/>
                  <w:noWrap/>
                  <w:hideMark/>
                </w:tcPr>
                <w:p w14:paraId="4E44ADB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033575B3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7C71BAF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18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C7DC85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cephal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107B7B3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acrosclerotior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C31A22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18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726711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mentella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28CE08D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p.</w:t>
                  </w:r>
                </w:p>
              </w:tc>
            </w:tr>
            <w:tr w:rsidR="00C66882" w:rsidRPr="00C66882" w14:paraId="704E694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4F10ED9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lastRenderedPageBreak/>
                    <w:t>ASV437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ED364D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ropicopor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2ED14E7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exan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2EBB554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1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3C3C49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solithus</w:t>
                  </w:r>
                </w:p>
              </w:tc>
              <w:tc>
                <w:tcPr>
                  <w:tcW w:w="1634" w:type="dxa"/>
                  <w:noWrap/>
                  <w:hideMark/>
                </w:tcPr>
                <w:p w14:paraId="685A6E8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rhizus</w:t>
                  </w:r>
                  <w:proofErr w:type="spellEnd"/>
                </w:p>
              </w:tc>
            </w:tr>
            <w:tr w:rsidR="00C66882" w:rsidRPr="00C66882" w14:paraId="6D1A0FB7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B2908BC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493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040BC3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nsospor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0E821C8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08CE22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27CD933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1496828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A3838AD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BD9D2CC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14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E78A49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cephal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454E1AF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acrosclerotior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606CD90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4ACEF24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0032717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329F7DD3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49E3192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582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8486F9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manit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7DECE05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366910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10D7122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25E08D7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7FD7EFFE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BAAC399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46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11E840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ulasnel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ABC946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maculum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4F97122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71A06C5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268F6F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777F9CEA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A1EEA4C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61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2F0F256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ylopil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3199D7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ubrobrunne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8BA533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5F174A5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1B8C7C0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5F10F9D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5B3C4ED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95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C96A51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Xerocom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0A4954D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lluden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A48163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7A88331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561CB24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1B71B5A0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BF0B32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61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C14E29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actari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844858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7C3765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00A0C45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298654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53A2755F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4518AE2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66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749FAC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haerosporell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6C273B8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3824692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67E33B1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135F8C9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B339BE1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A7D8D8A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91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DAB9A4F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ill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1B4BA4D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cipien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400075C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6CB3DFD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4B9EEE9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64CA0C6C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5EFC0BB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793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9C1B66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rtisnari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677F599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ube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1B9DF83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1647119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F7ACAF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73BFA009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64B7423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00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07B3219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rtisnari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E1C13D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163105B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71B5917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5D99E3A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5BB5DC72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96B6AB7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484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48E9A24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Entolo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4602852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69BB3EC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4F650E3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72DE783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ADD0E9B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AD6E9F0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898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1D984F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manit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20CDC2A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morrisii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10B0735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5C462DD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0B5A864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5A56EF73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D86237A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00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E0BF0FD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Bolet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4B28E28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violaceofusc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7A86BC2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1DED8BC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D17EFC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7C0DA4EC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42CEB2A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36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A4682A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5E0FE73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ronilla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325DD9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7EB2643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1CBC3A1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34D2323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327CFBC1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460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FD2E51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ocybe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58AAA1B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aludinell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250B53C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3E99F91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3F6EF7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16DA9150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149C211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573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5A6E38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ocybe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4E73E50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etiginos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4F26D4E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1FC1753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5BBA584E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1C2DB173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A056FE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66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DA2891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Cortisnari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F73376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222A0F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05864FD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0CB1CDB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725872FE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FFD5A68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09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581FB4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etibolet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7690E4A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vinaceipe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2FA08DB2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3D68B3F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74CCDD7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0FCEBA4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464081F8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26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3C6DF2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iloder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6F6B059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7C2AE2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029FD37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4880C9E9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48E0859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8CCFCFB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33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B11CBB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istotrem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34C16E4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aduloide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7BB1174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53D6C51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7153526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E29CE5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77E315C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44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DC725C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omentell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3C01C71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2B3ECDB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2366A69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411E92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3792DAE8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4DDA54B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45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61ADEE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Retibolet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FE50CC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vinaceipe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128A449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7F33448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6CD80DB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0C1BE4AA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7E4BD64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66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D42674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ocybe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37806F8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544318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342C5EC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253C0F18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1DD50810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51FF22D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742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59A667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Inocybe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F59ACF6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bcarpta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4E4D290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012B5B8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7762A15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4394E98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10A31153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771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ADC69E1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Bolet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54D6B69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4C271D7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13A12B1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28FE6C7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318EF2BE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42CFAC0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90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34071CB3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ylopil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0FE4D38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griseolivace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5894778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52B95AF1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2BE2A98B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770177E8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403342B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148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19F54AF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Protuber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7249841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095CBC66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45B45352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31ED487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39B1839E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0E620375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6009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612B62DD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uillus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587C9D70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decipien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3FB0B3C5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78ED5D7C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452864D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2B32B5CF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6A13135F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9457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8DB0E95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Tropicoporus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06CB59A0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linteus</w:t>
                  </w:r>
                  <w:proofErr w:type="spellEnd"/>
                </w:p>
              </w:tc>
              <w:tc>
                <w:tcPr>
                  <w:tcW w:w="1263" w:type="dxa"/>
                  <w:noWrap/>
                  <w:hideMark/>
                </w:tcPr>
                <w:p w14:paraId="423A0D64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48208CFE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23CDDA0C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45389AE3" w14:textId="77777777" w:rsidTr="00B63C0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5375898F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906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5F2B181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Amphinema</w:t>
                  </w:r>
                  <w:proofErr w:type="spellEnd"/>
                </w:p>
              </w:tc>
              <w:tc>
                <w:tcPr>
                  <w:tcW w:w="1815" w:type="dxa"/>
                  <w:noWrap/>
                  <w:hideMark/>
                </w:tcPr>
                <w:p w14:paraId="13487F88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5F512EF7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48839A2A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7BBE0E54" w14:textId="77777777" w:rsidR="00C97375" w:rsidRPr="00C66882" w:rsidRDefault="00C97375" w:rsidP="00B63C0C">
                  <w:pPr>
                    <w:spacing w:after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C66882" w:rsidRPr="00C66882" w14:paraId="0EB72CE7" w14:textId="77777777" w:rsidTr="00B63C0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0" w:type="dxa"/>
                  <w:noWrap/>
                  <w:hideMark/>
                </w:tcPr>
                <w:p w14:paraId="279ABF5F" w14:textId="77777777" w:rsidR="00C97375" w:rsidRPr="00C66882" w:rsidRDefault="00C97375" w:rsidP="00B63C0C">
                  <w:pPr>
                    <w:spacing w:after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  <w:t>ASV10965</w:t>
                  </w:r>
                </w:p>
              </w:tc>
              <w:tc>
                <w:tcPr>
                  <w:tcW w:w="1576" w:type="dxa"/>
                  <w:noWrap/>
                  <w:hideMark/>
                </w:tcPr>
                <w:p w14:paraId="76AC6F3B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cleroderma</w:t>
                  </w:r>
                </w:p>
              </w:tc>
              <w:tc>
                <w:tcPr>
                  <w:tcW w:w="1815" w:type="dxa"/>
                  <w:noWrap/>
                  <w:hideMark/>
                </w:tcPr>
                <w:p w14:paraId="503434D3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  <w:r w:rsidRPr="00C66882"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  <w:t>sp.</w:t>
                  </w:r>
                </w:p>
              </w:tc>
              <w:tc>
                <w:tcPr>
                  <w:tcW w:w="1263" w:type="dxa"/>
                  <w:noWrap/>
                  <w:hideMark/>
                </w:tcPr>
                <w:p w14:paraId="7DDB6F5F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iCs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576" w:type="dxa"/>
                  <w:noWrap/>
                  <w:hideMark/>
                </w:tcPr>
                <w:p w14:paraId="664C7EDA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634" w:type="dxa"/>
                  <w:noWrap/>
                  <w:hideMark/>
                </w:tcPr>
                <w:p w14:paraId="1FAB6E67" w14:textId="77777777" w:rsidR="00C97375" w:rsidRPr="00C66882" w:rsidRDefault="00C97375" w:rsidP="00B63C0C">
                  <w:pPr>
                    <w:spacing w:after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24425856" w14:textId="77777777" w:rsidR="00C97375" w:rsidRPr="00C66882" w:rsidRDefault="00C97375" w:rsidP="00B63C0C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0603A4C" w14:textId="77777777" w:rsidR="00DF29C7" w:rsidRPr="00C66882" w:rsidRDefault="00DF29C7"/>
    <w:sectPr w:rsidR="00DF29C7" w:rsidRPr="00C66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MzIwMTI0MTcwMDBV0lEKTi0uzszPAykwrAUA30oAkywAAAA="/>
  </w:docVars>
  <w:rsids>
    <w:rsidRoot w:val="00C97375"/>
    <w:rsid w:val="000C6043"/>
    <w:rsid w:val="00114F68"/>
    <w:rsid w:val="0038536F"/>
    <w:rsid w:val="00530FD0"/>
    <w:rsid w:val="006165B2"/>
    <w:rsid w:val="007E6823"/>
    <w:rsid w:val="00B85BF1"/>
    <w:rsid w:val="00B86405"/>
    <w:rsid w:val="00C66882"/>
    <w:rsid w:val="00C97375"/>
    <w:rsid w:val="00DB24A3"/>
    <w:rsid w:val="00DF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698D56"/>
  <w15:chartTrackingRefBased/>
  <w15:docId w15:val="{E9091981-AE0E-40D3-8FAD-52825E12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375"/>
    <w:pPr>
      <w:spacing w:after="4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3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375"/>
    <w:pPr>
      <w:keepNext/>
      <w:keepLines/>
      <w:spacing w:before="8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375"/>
    <w:pPr>
      <w:keepNext/>
      <w:keepLines/>
      <w:spacing w:before="8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3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3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3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3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3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375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97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375"/>
    <w:pPr>
      <w:spacing w:after="160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C97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973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2</Characters>
  <Application>Microsoft Office Word</Application>
  <DocSecurity>0</DocSecurity>
  <Lines>22</Lines>
  <Paragraphs>6</Paragraphs>
  <ScaleCrop>false</ScaleCrop>
  <Company>NC State University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ackman</dc:creator>
  <cp:keywords/>
  <dc:description/>
  <cp:lastModifiedBy>Tim West</cp:lastModifiedBy>
  <cp:revision>2</cp:revision>
  <dcterms:created xsi:type="dcterms:W3CDTF">2024-03-15T07:40:00Z</dcterms:created>
  <dcterms:modified xsi:type="dcterms:W3CDTF">2024-05-0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2252aa-5bd2-4e73-b0af-6f4b2e2bbd28</vt:lpwstr>
  </property>
</Properties>
</file>